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object w:dxaOrig="4805" w:dyaOrig="4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29.6pt;margin-top:20.75pt;width:239.3pt;height:205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671851814" r:id="rId2"/>
        </w:objec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>Table S3</w:t>
      </w:r>
      <w:r>
        <w:rPr>
          <w:sz w:val="20"/>
          <w:szCs w:val="20"/>
        </w:rPr>
        <w:t>: Accuracy of adjusted shotgun read clustering cutoff relative to full-length clusters when controlling the true conjunction rate and maximizing the true disjunction rate (TDR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01:37Z</dcterms:created>
  <dc:creator/>
  <dc:description/>
  <dc:language>en-US</dc:language>
  <cp:lastModifiedBy/>
  <cp:revision>0</cp:revision>
  <dc:subject/>
  <dc:title/>
</cp:coreProperties>
</file>